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AB23D" w14:textId="77777777" w:rsidR="00F600D9" w:rsidRPr="00F600D9" w:rsidRDefault="00F600D9" w:rsidP="00F600D9">
      <w:pPr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6B44D27B" w14:textId="77777777" w:rsidR="00F600D9" w:rsidRPr="00F600D9" w:rsidRDefault="00F600D9" w:rsidP="00F600D9">
      <w:pPr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F600D9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3459DA39" wp14:editId="6C34AA6D">
            <wp:extent cx="2133600" cy="1524000"/>
            <wp:effectExtent l="0" t="0" r="0" b="0"/>
            <wp:docPr id="1558952133" name="图片 25" descr="应用程序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952133" name="图片 25" descr="应用程序&#10;&#10;中度可信度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00D9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3257ABE6" wp14:editId="5C7AC06B">
            <wp:extent cx="2133600" cy="1524000"/>
            <wp:effectExtent l="0" t="0" r="0" b="0"/>
            <wp:docPr id="1273056547" name="图片 15" descr="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056547" name="图片 15" descr="日历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00D9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54B1B805" wp14:editId="410AF58C">
            <wp:extent cx="2133600" cy="1524000"/>
            <wp:effectExtent l="0" t="0" r="0" b="0"/>
            <wp:docPr id="713462558" name="图片 2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462558" name="图片 21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00D9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71FFB6C0" wp14:editId="73312FFD">
            <wp:extent cx="2133600" cy="1524000"/>
            <wp:effectExtent l="0" t="0" r="0" b="0"/>
            <wp:docPr id="2014848826" name="图片 2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848826" name="图片 23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00D9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3F5E74CE" wp14:editId="2FBCA5CB">
            <wp:extent cx="2133600" cy="1524000"/>
            <wp:effectExtent l="0" t="0" r="0" b="0"/>
            <wp:docPr id="348484748" name="图片 27" descr="应用程序,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484748" name="图片 27" descr="应用程序, 表格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00D9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7FD52E23" wp14:editId="4F34981E">
            <wp:extent cx="2133600" cy="1524000"/>
            <wp:effectExtent l="0" t="0" r="0" b="0"/>
            <wp:docPr id="716253774" name="图片 19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253774" name="图片 19" descr="图片包含 图表&#10;&#10;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00D9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3955ED61" wp14:editId="0C987106">
            <wp:extent cx="2133600" cy="1524000"/>
            <wp:effectExtent l="0" t="0" r="0" b="0"/>
            <wp:docPr id="179391205" name="图片 17" descr="表格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91205" name="图片 17" descr="表格&#10;&#10;中度可信度描述已自动生成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BB07E" w14:textId="77777777" w:rsidR="00F600D9" w:rsidRPr="00F600D9" w:rsidRDefault="00F600D9" w:rsidP="00F600D9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F600D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S4 Fig. Leave-one-out analysis of heart rate variability traits (RMSSD) and emotional disorders.</w:t>
      </w:r>
    </w:p>
    <w:p w14:paraId="54BEBCB2" w14:textId="77777777" w:rsidR="00F600D9" w:rsidRPr="00F600D9" w:rsidRDefault="00F600D9" w:rsidP="00F600D9">
      <w:pPr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F600D9">
        <w:rPr>
          <w:rFonts w:ascii="Times New Roman" w:eastAsia="宋体" w:hAnsi="Times New Roman" w:cs="Times New Roman"/>
          <w:sz w:val="24"/>
          <w:szCs w:val="24"/>
          <w14:ligatures w14:val="none"/>
        </w:rPr>
        <w:t>A.Depression (broad). B. Major Depressive Disorder C. Obsessive Compulsive Disorder D. Bipolar Disorder.E. Irritable Mood F. Anxiety Disorder G. Mania</w:t>
      </w:r>
    </w:p>
    <w:p w14:paraId="3C95A617" w14:textId="77777777" w:rsidR="00F600D9" w:rsidRPr="00F600D9" w:rsidRDefault="00F600D9"/>
    <w:sectPr w:rsidR="00F600D9" w:rsidRPr="00F60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D9"/>
    <w:rsid w:val="00F60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F14FB"/>
  <w15:chartTrackingRefBased/>
  <w15:docId w15:val="{B109C77C-3DBE-43D8-8CDF-3EDF9EF1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</cp:revision>
  <dcterms:created xsi:type="dcterms:W3CDTF">2024-02-10T14:16:00Z</dcterms:created>
  <dcterms:modified xsi:type="dcterms:W3CDTF">2024-02-10T14:17:00Z</dcterms:modified>
</cp:coreProperties>
</file>